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DE46" w14:textId="6A74D7F1" w:rsidR="00436494" w:rsidRPr="00BC595F" w:rsidRDefault="00436494" w:rsidP="00436494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11:</w:t>
      </w:r>
      <w:r w:rsidRPr="00BC595F">
        <w:rPr>
          <w:sz w:val="20"/>
          <w:szCs w:val="20"/>
        </w:rPr>
        <w:t xml:space="preserve"> </w:t>
      </w:r>
      <w:proofErr w:type="spellStart"/>
      <w:r w:rsidRPr="00BC595F">
        <w:rPr>
          <w:sz w:val="20"/>
          <w:szCs w:val="20"/>
        </w:rPr>
        <w:t>Emamectin</w:t>
      </w:r>
      <w:proofErr w:type="spellEnd"/>
      <w:r w:rsidRPr="00BC595F">
        <w:rPr>
          <w:sz w:val="20"/>
          <w:szCs w:val="20"/>
        </w:rPr>
        <w:t xml:space="preserve"> benzoate dose response curves using diet incorporation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.  Percent response = mortality.</w:t>
      </w:r>
    </w:p>
    <w:p w14:paraId="3C06232F" w14:textId="77777777" w:rsidR="00436494" w:rsidRPr="00E15298" w:rsidRDefault="00436494" w:rsidP="00436494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52809060" wp14:editId="292F8599">
            <wp:extent cx="4300351" cy="3628571"/>
            <wp:effectExtent l="0" t="0" r="508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232" cy="36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7CFAC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94"/>
    <w:rsid w:val="00436494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4379F"/>
  <w15:chartTrackingRefBased/>
  <w15:docId w15:val="{2FF50B34-8FC4-0549-8363-5A88BA33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1:00Z</dcterms:created>
  <dcterms:modified xsi:type="dcterms:W3CDTF">2022-09-05T13:32:00Z</dcterms:modified>
</cp:coreProperties>
</file>